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CE948D" w14:textId="77777777" w:rsidR="00A6092A" w:rsidRDefault="00A6092A" w:rsidP="00A6092A">
      <w:pPr>
        <w:spacing w:line="480" w:lineRule="auto"/>
        <w:jc w:val="both"/>
        <w:rPr>
          <w:rFonts w:eastAsia="Arial Unicode MS"/>
          <w:b/>
          <w:lang w:val="en-US"/>
        </w:rPr>
      </w:pPr>
      <w:r>
        <w:rPr>
          <w:rFonts w:eastAsia="Arial Unicode MS"/>
          <w:b/>
          <w:lang w:val="en-US"/>
        </w:rPr>
        <w:t>Supporting Information for the manuscript entitled:</w:t>
      </w:r>
    </w:p>
    <w:p w14:paraId="0E25AFB4" w14:textId="77777777" w:rsidR="00A6092A" w:rsidRDefault="00A6092A" w:rsidP="00A6092A">
      <w:pPr>
        <w:spacing w:line="480" w:lineRule="auto"/>
        <w:jc w:val="both"/>
        <w:rPr>
          <w:rFonts w:eastAsia="Arial Unicode MS"/>
          <w:b/>
          <w:lang w:val="en-US"/>
        </w:rPr>
      </w:pPr>
    </w:p>
    <w:p w14:paraId="56D254FF" w14:textId="13848FFC" w:rsidR="00A6092A" w:rsidRPr="0094170F" w:rsidRDefault="00A6092A" w:rsidP="00A6092A">
      <w:pPr>
        <w:pStyle w:val="Heading1"/>
        <w:spacing w:before="0" w:line="48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94170F">
        <w:rPr>
          <w:rFonts w:ascii="Times New Roman" w:hAnsi="Times New Roman" w:cs="Times New Roman"/>
          <w:b/>
          <w:color w:val="auto"/>
          <w:sz w:val="24"/>
          <w:szCs w:val="24"/>
        </w:rPr>
        <w:t xml:space="preserve">Prevalence and </w:t>
      </w:r>
      <w:r w:rsidR="00267A6B">
        <w:rPr>
          <w:rFonts w:ascii="Times New Roman" w:hAnsi="Times New Roman" w:cs="Times New Roman"/>
          <w:b/>
          <w:color w:val="auto"/>
          <w:sz w:val="24"/>
          <w:szCs w:val="24"/>
        </w:rPr>
        <w:t>correlates</w:t>
      </w:r>
      <w:r w:rsidRPr="0094170F">
        <w:rPr>
          <w:rFonts w:ascii="Times New Roman" w:hAnsi="Times New Roman" w:cs="Times New Roman"/>
          <w:b/>
          <w:color w:val="auto"/>
          <w:sz w:val="24"/>
          <w:szCs w:val="24"/>
        </w:rPr>
        <w:t xml:space="preserve"> of self-reported </w:t>
      </w:r>
      <w:r w:rsidR="006A6AFA">
        <w:rPr>
          <w:rFonts w:ascii="Times New Roman" w:hAnsi="Times New Roman" w:cs="Times New Roman"/>
          <w:b/>
          <w:color w:val="auto"/>
          <w:sz w:val="24"/>
          <w:szCs w:val="24"/>
        </w:rPr>
        <w:t>disordered eating</w:t>
      </w:r>
      <w:r w:rsidRPr="0094170F">
        <w:rPr>
          <w:rFonts w:ascii="Times New Roman" w:hAnsi="Times New Roman" w:cs="Times New Roman"/>
          <w:b/>
          <w:color w:val="auto"/>
          <w:sz w:val="24"/>
          <w:szCs w:val="24"/>
        </w:rPr>
        <w:t xml:space="preserve">: a cross-sectional study among 90 592 middle-aged </w:t>
      </w:r>
      <w:r w:rsidR="0077610E">
        <w:rPr>
          <w:rFonts w:ascii="Times New Roman" w:hAnsi="Times New Roman" w:cs="Times New Roman"/>
          <w:b/>
          <w:color w:val="auto"/>
          <w:sz w:val="24"/>
          <w:szCs w:val="24"/>
        </w:rPr>
        <w:t xml:space="preserve">Norwegian </w:t>
      </w:r>
      <w:r w:rsidRPr="0094170F">
        <w:rPr>
          <w:rFonts w:ascii="Times New Roman" w:hAnsi="Times New Roman" w:cs="Times New Roman"/>
          <w:b/>
          <w:color w:val="auto"/>
          <w:sz w:val="24"/>
          <w:szCs w:val="24"/>
        </w:rPr>
        <w:t xml:space="preserve">women </w:t>
      </w:r>
    </w:p>
    <w:p w14:paraId="5E1394D9" w14:textId="77777777" w:rsidR="00A6092A" w:rsidRPr="00C029F4" w:rsidRDefault="00A6092A" w:rsidP="00A6092A">
      <w:pPr>
        <w:spacing w:line="480" w:lineRule="auto"/>
        <w:jc w:val="both"/>
        <w:rPr>
          <w:lang w:val="en-US"/>
        </w:rPr>
      </w:pPr>
    </w:p>
    <w:p w14:paraId="30423D59" w14:textId="1261BB4C" w:rsidR="00A6092A" w:rsidRPr="0094170F" w:rsidRDefault="00A6092A" w:rsidP="00A6092A">
      <w:pPr>
        <w:spacing w:line="480" w:lineRule="auto"/>
        <w:jc w:val="both"/>
        <w:rPr>
          <w:vertAlign w:val="superscript"/>
        </w:rPr>
      </w:pPr>
      <w:r w:rsidRPr="0094170F">
        <w:t>Marie Sigstad</w:t>
      </w:r>
      <w:r w:rsidRPr="0094170F">
        <w:rPr>
          <w:vertAlign w:val="superscript"/>
        </w:rPr>
        <w:t>1</w:t>
      </w:r>
      <w:r w:rsidRPr="0094170F">
        <w:t xml:space="preserve">, </w:t>
      </w:r>
      <w:r w:rsidR="00ED24A1" w:rsidRPr="0094170F">
        <w:t>Jan H. Rosenvinge</w:t>
      </w:r>
      <w:r w:rsidR="00ED24A1" w:rsidRPr="0094170F">
        <w:rPr>
          <w:vertAlign w:val="superscript"/>
        </w:rPr>
        <w:t>2</w:t>
      </w:r>
      <w:r w:rsidR="00ED24A1">
        <w:t xml:space="preserve">, </w:t>
      </w:r>
      <w:r w:rsidRPr="0094170F">
        <w:t xml:space="preserve">Guri Skeie </w:t>
      </w:r>
      <w:r w:rsidRPr="0094170F">
        <w:rPr>
          <w:vertAlign w:val="superscript"/>
        </w:rPr>
        <w:t>1</w:t>
      </w:r>
      <w:r w:rsidRPr="0094170F">
        <w:t>, Charlotta Rylander</w:t>
      </w:r>
      <w:r w:rsidRPr="0094170F">
        <w:rPr>
          <w:vertAlign w:val="superscript"/>
        </w:rPr>
        <w:t>1</w:t>
      </w:r>
    </w:p>
    <w:p w14:paraId="7838441D" w14:textId="77777777" w:rsidR="00A6092A" w:rsidRPr="0094170F" w:rsidRDefault="00A6092A" w:rsidP="00A6092A">
      <w:pPr>
        <w:spacing w:line="480" w:lineRule="auto"/>
        <w:jc w:val="both"/>
        <w:rPr>
          <w:vertAlign w:val="superscript"/>
        </w:rPr>
      </w:pPr>
    </w:p>
    <w:p w14:paraId="219A0300" w14:textId="77777777" w:rsidR="00A6092A" w:rsidRPr="0094170F" w:rsidRDefault="00A6092A" w:rsidP="00A6092A">
      <w:pPr>
        <w:spacing w:line="480" w:lineRule="auto"/>
        <w:rPr>
          <w:lang w:val="en-US"/>
        </w:rPr>
      </w:pPr>
      <w:r w:rsidRPr="0094170F">
        <w:rPr>
          <w:vertAlign w:val="superscript"/>
          <w:lang w:val="en-US"/>
        </w:rPr>
        <w:t>1</w:t>
      </w:r>
      <w:r w:rsidRPr="0094170F">
        <w:rPr>
          <w:lang w:val="en-US"/>
        </w:rPr>
        <w:t>Department of Community Medicine, UiT The Arctic University of Norway, Tromsø, Norway</w:t>
      </w:r>
    </w:p>
    <w:p w14:paraId="2C71D139" w14:textId="77777777" w:rsidR="00A6092A" w:rsidRPr="0094170F" w:rsidRDefault="00A6092A" w:rsidP="00A6092A">
      <w:pPr>
        <w:spacing w:after="120" w:line="480" w:lineRule="auto"/>
        <w:rPr>
          <w:color w:val="FF0000"/>
          <w:lang w:val="en-US"/>
        </w:rPr>
      </w:pPr>
      <w:r w:rsidRPr="0094170F">
        <w:rPr>
          <w:vertAlign w:val="superscript"/>
          <w:lang w:val="en-US"/>
        </w:rPr>
        <w:t>2</w:t>
      </w:r>
      <w:r w:rsidRPr="0094170F">
        <w:rPr>
          <w:lang w:val="en-US"/>
        </w:rPr>
        <w:t>Department of Psychology, UiT The Arctic University of Norway, Tromsø, Norway</w:t>
      </w:r>
    </w:p>
    <w:p w14:paraId="2574305B" w14:textId="77777777" w:rsidR="00A6092A" w:rsidRPr="0094170F" w:rsidRDefault="00A6092A" w:rsidP="00A6092A">
      <w:pPr>
        <w:spacing w:line="480" w:lineRule="auto"/>
        <w:jc w:val="both"/>
        <w:rPr>
          <w:b/>
          <w:lang w:val="en-US"/>
        </w:rPr>
      </w:pPr>
    </w:p>
    <w:p w14:paraId="756FD2D2" w14:textId="77777777" w:rsidR="00A6092A" w:rsidRPr="0094170F" w:rsidRDefault="00A6092A" w:rsidP="00A6092A">
      <w:pPr>
        <w:spacing w:line="480" w:lineRule="auto"/>
        <w:jc w:val="both"/>
        <w:rPr>
          <w:b/>
          <w:lang w:val="en-US"/>
        </w:rPr>
      </w:pPr>
    </w:p>
    <w:p w14:paraId="5DF7B23B" w14:textId="77777777" w:rsidR="00A6092A" w:rsidRDefault="00A6092A" w:rsidP="00A6092A">
      <w:pPr>
        <w:spacing w:line="480" w:lineRule="auto"/>
        <w:jc w:val="both"/>
        <w:rPr>
          <w:rFonts w:eastAsia="Arial Unicode MS"/>
          <w:b/>
          <w:lang w:val="en-US"/>
        </w:rPr>
      </w:pPr>
    </w:p>
    <w:p w14:paraId="027D69AA" w14:textId="77777777" w:rsidR="00A6092A" w:rsidRDefault="00A6092A">
      <w:pPr>
        <w:spacing w:after="160" w:line="259" w:lineRule="auto"/>
        <w:rPr>
          <w:rFonts w:eastAsia="Arial Unicode MS"/>
          <w:b/>
          <w:lang w:val="en-US"/>
        </w:rPr>
      </w:pPr>
      <w:r>
        <w:rPr>
          <w:rFonts w:eastAsia="Arial Unicode MS"/>
          <w:b/>
          <w:lang w:val="en-US"/>
        </w:rPr>
        <w:br w:type="page"/>
      </w:r>
    </w:p>
    <w:p w14:paraId="204B4546" w14:textId="6C63B30C" w:rsidR="00A6092A" w:rsidRPr="0094170F" w:rsidRDefault="00A6092A" w:rsidP="00A6092A">
      <w:pPr>
        <w:spacing w:line="480" w:lineRule="auto"/>
        <w:jc w:val="both"/>
        <w:rPr>
          <w:rFonts w:eastAsia="Times New Roman"/>
          <w:color w:val="000000"/>
          <w:lang w:val="en-US"/>
        </w:rPr>
      </w:pPr>
      <w:r>
        <w:rPr>
          <w:rFonts w:eastAsia="Times New Roman"/>
          <w:color w:val="000000"/>
          <w:lang w:val="en-US"/>
        </w:rPr>
        <w:lastRenderedPageBreak/>
        <w:t>S</w:t>
      </w:r>
      <w:r w:rsidR="0077610E">
        <w:rPr>
          <w:rFonts w:eastAsia="Times New Roman"/>
          <w:color w:val="000000"/>
          <w:lang w:val="en-US"/>
        </w:rPr>
        <w:t>1</w:t>
      </w:r>
      <w:bookmarkStart w:id="0" w:name="_GoBack"/>
      <w:bookmarkEnd w:id="0"/>
      <w:r w:rsidR="0077610E">
        <w:rPr>
          <w:rFonts w:eastAsia="Times New Roman"/>
          <w:color w:val="000000"/>
          <w:lang w:val="en-US"/>
        </w:rPr>
        <w:t xml:space="preserve"> Table</w:t>
      </w:r>
      <w:r w:rsidRPr="0094170F">
        <w:rPr>
          <w:rFonts w:eastAsia="Times New Roman"/>
          <w:color w:val="000000"/>
          <w:lang w:val="en-US"/>
        </w:rPr>
        <w:t xml:space="preserve">. Characteristics of women with and without </w:t>
      </w:r>
      <w:r w:rsidR="002A320C">
        <w:rPr>
          <w:rFonts w:eastAsia="Times New Roman"/>
          <w:color w:val="000000"/>
          <w:lang w:val="en-US"/>
        </w:rPr>
        <w:t>disordered eating</w:t>
      </w:r>
      <w:r w:rsidRPr="0094170F">
        <w:rPr>
          <w:rFonts w:eastAsia="Times New Roman"/>
          <w:color w:val="000000"/>
          <w:lang w:val="en-US"/>
        </w:rPr>
        <w:t xml:space="preserve"> included in the logistic regression analysis. The Norwegian Women and Cancer Study (n = 8</w:t>
      </w:r>
      <w:r w:rsidR="002A320C">
        <w:rPr>
          <w:rFonts w:eastAsia="Times New Roman"/>
          <w:color w:val="000000"/>
          <w:lang w:val="en-US"/>
        </w:rPr>
        <w:t>1 310</w:t>
      </w:r>
      <w:r w:rsidRPr="0094170F">
        <w:rPr>
          <w:rFonts w:eastAsia="Times New Roman"/>
          <w:color w:val="000000"/>
          <w:lang w:val="en-US"/>
        </w:rPr>
        <w:t>), 2002-2005.</w:t>
      </w:r>
    </w:p>
    <w:tbl>
      <w:tblPr>
        <w:tblW w:w="9901" w:type="dxa"/>
        <w:tblInd w:w="-18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2"/>
        <w:gridCol w:w="2841"/>
        <w:gridCol w:w="2977"/>
        <w:gridCol w:w="2843"/>
        <w:gridCol w:w="918"/>
      </w:tblGrid>
      <w:tr w:rsidR="00A6092A" w:rsidRPr="0094170F" w14:paraId="58328965" w14:textId="77777777" w:rsidTr="00267A6B">
        <w:trPr>
          <w:trHeight w:val="320"/>
        </w:trPr>
        <w:tc>
          <w:tcPr>
            <w:tcW w:w="322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02AD4FD9" w14:textId="77777777" w:rsidR="00A6092A" w:rsidRPr="0094170F" w:rsidRDefault="00A6092A" w:rsidP="00C029F4">
            <w:pPr>
              <w:rPr>
                <w:rFonts w:eastAsia="Times New Roman"/>
                <w:color w:val="000000"/>
                <w:lang w:val="en-US"/>
              </w:rPr>
            </w:pPr>
            <w:r w:rsidRPr="0094170F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CF1E7" w14:textId="77777777" w:rsidR="00A6092A" w:rsidRPr="0094170F" w:rsidRDefault="00A6092A" w:rsidP="00C029F4">
            <w:pPr>
              <w:rPr>
                <w:rFonts w:eastAsia="Times New Roman"/>
                <w:color w:val="000000"/>
                <w:lang w:val="en-GB"/>
              </w:rPr>
            </w:pPr>
            <w:r w:rsidRPr="0094170F">
              <w:rPr>
                <w:rFonts w:eastAsia="Times New Roman"/>
                <w:color w:val="000000"/>
                <w:lang w:val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8FBFE" w14:textId="1284C968" w:rsidR="00A6092A" w:rsidRDefault="00373A62" w:rsidP="00C029F4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Disordered eating</w:t>
            </w:r>
            <w:r w:rsidR="00A6092A">
              <w:rPr>
                <w:rFonts w:eastAsia="Times New Roman"/>
                <w:color w:val="000000"/>
                <w:lang w:val="en-GB"/>
              </w:rPr>
              <w:t xml:space="preserve">, </w:t>
            </w:r>
          </w:p>
          <w:p w14:paraId="15281E49" w14:textId="0B2F4F9C" w:rsidR="00A6092A" w:rsidRDefault="00A6092A" w:rsidP="00C029F4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GB"/>
              </w:rPr>
              <w:t>n=21</w:t>
            </w:r>
            <w:r w:rsidR="00F10D3F">
              <w:rPr>
                <w:rFonts w:eastAsia="Times New Roman"/>
                <w:color w:val="000000"/>
                <w:lang w:val="en-GB"/>
              </w:rPr>
              <w:t>4</w:t>
            </w:r>
            <w:r>
              <w:rPr>
                <w:rFonts w:eastAsia="Times New Roman"/>
                <w:color w:val="000000"/>
                <w:lang w:val="en-GB"/>
              </w:rPr>
              <w:t>,</w:t>
            </w:r>
            <w:r>
              <w:rPr>
                <w:rFonts w:eastAsia="Times New Roman"/>
                <w:color w:val="000000"/>
                <w:lang w:val="en-US"/>
              </w:rPr>
              <w:t xml:space="preserve"> median </w:t>
            </w:r>
          </w:p>
          <w:p w14:paraId="3F1E9649" w14:textId="77777777" w:rsidR="00A6092A" w:rsidRPr="0094170F" w:rsidRDefault="00A6092A" w:rsidP="00C029F4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94170F">
              <w:rPr>
                <w:rFonts w:eastAsia="Times New Roman"/>
                <w:color w:val="000000"/>
                <w:lang w:val="en-US"/>
              </w:rPr>
              <w:t>(25th - 75th percentile)</w:t>
            </w:r>
            <w:r>
              <w:rPr>
                <w:rFonts w:eastAsia="Times New Roman"/>
                <w:color w:val="000000"/>
                <w:lang w:val="en-US"/>
              </w:rPr>
              <w:t xml:space="preserve"> or mean (SD) or %</w:t>
            </w:r>
          </w:p>
        </w:tc>
        <w:tc>
          <w:tcPr>
            <w:tcW w:w="2843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36195" w14:textId="310DC952" w:rsidR="00F10D3F" w:rsidRDefault="00A6092A" w:rsidP="00C029F4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94170F">
              <w:rPr>
                <w:rFonts w:eastAsia="Times New Roman"/>
                <w:color w:val="000000"/>
                <w:lang w:val="en-GB"/>
              </w:rPr>
              <w:t xml:space="preserve">No </w:t>
            </w:r>
            <w:r w:rsidR="00F10D3F">
              <w:rPr>
                <w:rFonts w:eastAsia="Times New Roman"/>
                <w:color w:val="000000"/>
                <w:lang w:val="en-GB"/>
              </w:rPr>
              <w:t>disordered eating</w:t>
            </w:r>
            <w:r>
              <w:rPr>
                <w:rFonts w:eastAsia="Times New Roman"/>
                <w:color w:val="000000"/>
                <w:lang w:val="en-GB"/>
              </w:rPr>
              <w:t>, n=</w:t>
            </w:r>
          </w:p>
          <w:p w14:paraId="1378381A" w14:textId="78F12AB9" w:rsidR="00A6092A" w:rsidRDefault="00F10D3F" w:rsidP="00C029F4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GB"/>
              </w:rPr>
              <w:t>81 096</w:t>
            </w:r>
            <w:r w:rsidR="00A6092A">
              <w:rPr>
                <w:rFonts w:eastAsia="Times New Roman"/>
                <w:color w:val="000000"/>
                <w:lang w:val="en-GB"/>
              </w:rPr>
              <w:t xml:space="preserve">, </w:t>
            </w:r>
            <w:r w:rsidR="00A6092A">
              <w:rPr>
                <w:rFonts w:eastAsia="Times New Roman"/>
                <w:color w:val="000000"/>
                <w:lang w:val="en-US"/>
              </w:rPr>
              <w:t xml:space="preserve">median </w:t>
            </w:r>
          </w:p>
          <w:p w14:paraId="060CFF29" w14:textId="77777777" w:rsidR="00A6092A" w:rsidRPr="0094170F" w:rsidRDefault="00A6092A" w:rsidP="00C029F4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94170F">
              <w:rPr>
                <w:rFonts w:eastAsia="Times New Roman"/>
                <w:color w:val="000000"/>
                <w:lang w:val="en-US"/>
              </w:rPr>
              <w:t>(25th - 75th percentile)</w:t>
            </w:r>
            <w:r>
              <w:rPr>
                <w:rFonts w:eastAsia="Times New Roman"/>
                <w:color w:val="000000"/>
                <w:lang w:val="en-US"/>
              </w:rPr>
              <w:t xml:space="preserve"> or mean (SD) or %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586D6" w14:textId="77777777" w:rsidR="00A6092A" w:rsidRPr="0094170F" w:rsidRDefault="00A6092A" w:rsidP="00C029F4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94170F">
              <w:rPr>
                <w:rFonts w:eastAsia="Times New Roman"/>
                <w:color w:val="000000"/>
                <w:lang w:val="en-GB"/>
              </w:rPr>
              <w:t>p</w:t>
            </w:r>
          </w:p>
        </w:tc>
      </w:tr>
      <w:tr w:rsidR="00A6092A" w:rsidRPr="0094170F" w14:paraId="4EFB1C27" w14:textId="77777777" w:rsidTr="0044515D">
        <w:trPr>
          <w:trHeight w:val="320"/>
        </w:trPr>
        <w:tc>
          <w:tcPr>
            <w:tcW w:w="3163" w:type="dxa"/>
            <w:gridSpan w:val="2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CDD6BD" w14:textId="77777777" w:rsidR="00A6092A" w:rsidRPr="0094170F" w:rsidRDefault="00A6092A" w:rsidP="00C029F4">
            <w:pPr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Age (years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3CB7A" w14:textId="1B9CA758" w:rsidR="00A6092A" w:rsidRPr="0094170F" w:rsidRDefault="009C7C97" w:rsidP="00C029F4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55</w:t>
            </w:r>
            <w:r w:rsidR="00A6092A" w:rsidRPr="0094170F">
              <w:rPr>
                <w:rFonts w:eastAsia="Times New Roman"/>
                <w:color w:val="000000"/>
                <w:lang w:val="en-GB"/>
              </w:rPr>
              <w:t xml:space="preserve"> (51-60)</w:t>
            </w:r>
          </w:p>
        </w:tc>
        <w:tc>
          <w:tcPr>
            <w:tcW w:w="2843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1F7B6" w14:textId="63CCA66B" w:rsidR="00A6092A" w:rsidRPr="0094170F" w:rsidRDefault="00A6092A" w:rsidP="00C029F4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94170F">
              <w:rPr>
                <w:rFonts w:eastAsia="Times New Roman"/>
                <w:color w:val="000000"/>
                <w:lang w:val="en-GB"/>
              </w:rPr>
              <w:t>55 (51-59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8ECA3" w14:textId="64633655" w:rsidR="00A6092A" w:rsidRPr="0094170F" w:rsidRDefault="00A6092A" w:rsidP="00C029F4">
            <w:pPr>
              <w:jc w:val="center"/>
              <w:rPr>
                <w:rFonts w:eastAsia="Times New Roman"/>
                <w:b/>
                <w:color w:val="000000"/>
                <w:lang w:val="en-GB"/>
              </w:rPr>
            </w:pPr>
            <w:r w:rsidRPr="0094170F">
              <w:rPr>
                <w:rFonts w:eastAsia="Times New Roman"/>
                <w:b/>
                <w:color w:val="000000"/>
                <w:lang w:val="en-GB"/>
              </w:rPr>
              <w:t>0.04</w:t>
            </w:r>
            <w:r w:rsidR="00CF712D">
              <w:rPr>
                <w:rFonts w:eastAsia="Times New Roman"/>
                <w:b/>
                <w:color w:val="000000"/>
                <w:lang w:val="en-GB"/>
              </w:rPr>
              <w:t>5</w:t>
            </w:r>
          </w:p>
        </w:tc>
      </w:tr>
      <w:tr w:rsidR="00A6092A" w:rsidRPr="0094170F" w14:paraId="31519EC6" w14:textId="77777777" w:rsidTr="0044515D">
        <w:trPr>
          <w:trHeight w:val="320"/>
        </w:trPr>
        <w:tc>
          <w:tcPr>
            <w:tcW w:w="3163" w:type="dxa"/>
            <w:gridSpan w:val="2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73F670" w14:textId="77777777" w:rsidR="00A6092A" w:rsidRPr="0094170F" w:rsidRDefault="00A6092A" w:rsidP="00C029F4">
            <w:pPr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BMI (kg/m</w:t>
            </w:r>
            <w:r w:rsidRPr="00356234">
              <w:rPr>
                <w:rFonts w:eastAsia="Times New Roman"/>
                <w:color w:val="000000"/>
                <w:vertAlign w:val="superscript"/>
                <w:lang w:val="en-GB"/>
              </w:rPr>
              <w:t>2</w:t>
            </w:r>
            <w:r>
              <w:rPr>
                <w:rFonts w:eastAsia="Times New Roman"/>
                <w:color w:val="000000"/>
                <w:lang w:val="en-GB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1DA3E" w14:textId="4E3562CA" w:rsidR="00A6092A" w:rsidRPr="0094170F" w:rsidRDefault="00CF712D" w:rsidP="00C029F4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25.8</w:t>
            </w:r>
            <w:r w:rsidR="00A6092A" w:rsidRPr="0094170F">
              <w:rPr>
                <w:rFonts w:eastAsia="Times New Roman"/>
                <w:color w:val="000000"/>
                <w:lang w:val="en-GB"/>
              </w:rPr>
              <w:t xml:space="preserve"> (6.1)</w:t>
            </w:r>
          </w:p>
        </w:tc>
        <w:tc>
          <w:tcPr>
            <w:tcW w:w="2843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E2ECC" w14:textId="77777777" w:rsidR="00A6092A" w:rsidRPr="0094170F" w:rsidRDefault="00A6092A" w:rsidP="00C029F4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94170F">
              <w:rPr>
                <w:rFonts w:eastAsia="Times New Roman"/>
                <w:color w:val="000000"/>
                <w:lang w:val="en-GB"/>
              </w:rPr>
              <w:t>25.2 (4.1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643BD" w14:textId="5461EEA7" w:rsidR="00A6092A" w:rsidRPr="0094170F" w:rsidRDefault="00CF712D" w:rsidP="00C029F4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0.1</w:t>
            </w:r>
            <w:r w:rsidR="00A6092A" w:rsidRPr="0094170F">
              <w:rPr>
                <w:rFonts w:eastAsia="Times New Roman"/>
                <w:color w:val="000000"/>
                <w:lang w:val="en-GB"/>
              </w:rPr>
              <w:t>9</w:t>
            </w:r>
          </w:p>
        </w:tc>
      </w:tr>
      <w:tr w:rsidR="00A6092A" w:rsidRPr="0094170F" w14:paraId="3B6CABD2" w14:textId="77777777" w:rsidTr="0044515D">
        <w:trPr>
          <w:trHeight w:val="320"/>
        </w:trPr>
        <w:tc>
          <w:tcPr>
            <w:tcW w:w="3163" w:type="dxa"/>
            <w:gridSpan w:val="2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44E82D" w14:textId="77777777" w:rsidR="00A6092A" w:rsidRPr="0094170F" w:rsidRDefault="00A6092A" w:rsidP="00C029F4">
            <w:pPr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Education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BBC73" w14:textId="77777777" w:rsidR="00A6092A" w:rsidRPr="0094170F" w:rsidRDefault="00A6092A" w:rsidP="00C029F4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2843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940CB" w14:textId="77777777" w:rsidR="00A6092A" w:rsidRPr="0094170F" w:rsidRDefault="00A6092A" w:rsidP="00C029F4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7B4B7" w14:textId="7DAE1FCD" w:rsidR="00A6092A" w:rsidRPr="0094170F" w:rsidRDefault="00957213" w:rsidP="00C029F4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0.20</w:t>
            </w:r>
          </w:p>
        </w:tc>
      </w:tr>
      <w:tr w:rsidR="00A6092A" w:rsidRPr="0094170F" w14:paraId="397DC5A4" w14:textId="77777777" w:rsidTr="00267A6B">
        <w:trPr>
          <w:trHeight w:val="320"/>
        </w:trPr>
        <w:tc>
          <w:tcPr>
            <w:tcW w:w="322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53085AE0" w14:textId="77777777" w:rsidR="00A6092A" w:rsidRPr="0094170F" w:rsidRDefault="00A6092A" w:rsidP="00C029F4">
            <w:pPr>
              <w:rPr>
                <w:rFonts w:eastAsia="Times New Roman"/>
                <w:color w:val="000000"/>
              </w:rPr>
            </w:pPr>
            <w:r w:rsidRPr="0094170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31713" w14:textId="77777777" w:rsidR="00A6092A" w:rsidRPr="0094170F" w:rsidRDefault="00A6092A" w:rsidP="00C029F4">
            <w:pPr>
              <w:rPr>
                <w:rFonts w:eastAsia="Times New Roman"/>
                <w:color w:val="000000"/>
                <w:lang w:val="en-GB"/>
              </w:rPr>
            </w:pPr>
            <w:r w:rsidRPr="0094170F">
              <w:rPr>
                <w:rFonts w:eastAsia="Times New Roman"/>
                <w:color w:val="000000"/>
                <w:lang w:val="en-GB"/>
              </w:rPr>
              <w:t>Secondary school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8E341" w14:textId="77777777" w:rsidR="00A6092A" w:rsidRPr="0094170F" w:rsidRDefault="00A6092A" w:rsidP="00C029F4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94170F">
              <w:rPr>
                <w:rFonts w:eastAsia="Times New Roman"/>
                <w:color w:val="000000"/>
                <w:lang w:val="en-GB"/>
              </w:rPr>
              <w:t>24.8</w:t>
            </w:r>
          </w:p>
        </w:tc>
        <w:tc>
          <w:tcPr>
            <w:tcW w:w="2843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32D08" w14:textId="77777777" w:rsidR="00A6092A" w:rsidRPr="0094170F" w:rsidRDefault="00A6092A" w:rsidP="00C029F4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94170F">
              <w:rPr>
                <w:rFonts w:eastAsia="Times New Roman"/>
                <w:color w:val="000000"/>
                <w:lang w:val="en-GB"/>
              </w:rPr>
              <w:t>20.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32C0C" w14:textId="77777777" w:rsidR="00A6092A" w:rsidRPr="0094170F" w:rsidRDefault="00A6092A" w:rsidP="00C029F4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</w:tr>
      <w:tr w:rsidR="00A6092A" w:rsidRPr="0094170F" w14:paraId="1CFDC22E" w14:textId="77777777" w:rsidTr="00267A6B">
        <w:trPr>
          <w:trHeight w:val="320"/>
        </w:trPr>
        <w:tc>
          <w:tcPr>
            <w:tcW w:w="322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2913F308" w14:textId="77777777" w:rsidR="00A6092A" w:rsidRPr="0094170F" w:rsidRDefault="00A6092A" w:rsidP="00C029F4">
            <w:pPr>
              <w:rPr>
                <w:rFonts w:eastAsia="Times New Roman"/>
                <w:color w:val="000000"/>
              </w:rPr>
            </w:pPr>
            <w:r w:rsidRPr="0094170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F3432" w14:textId="77777777" w:rsidR="00A6092A" w:rsidRPr="0094170F" w:rsidRDefault="00A6092A" w:rsidP="00C029F4">
            <w:pPr>
              <w:rPr>
                <w:rFonts w:eastAsia="Times New Roman"/>
                <w:color w:val="000000"/>
                <w:lang w:val="en-GB"/>
              </w:rPr>
            </w:pPr>
            <w:r w:rsidRPr="0094170F">
              <w:rPr>
                <w:rFonts w:eastAsia="Times New Roman"/>
                <w:color w:val="000000"/>
                <w:lang w:val="en-GB"/>
              </w:rPr>
              <w:t>High school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26E81" w14:textId="251F1DC2" w:rsidR="00A6092A" w:rsidRPr="0094170F" w:rsidRDefault="00082F7F" w:rsidP="00C029F4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30.8</w:t>
            </w:r>
          </w:p>
        </w:tc>
        <w:tc>
          <w:tcPr>
            <w:tcW w:w="2843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62CF3" w14:textId="77777777" w:rsidR="00A6092A" w:rsidRPr="0094170F" w:rsidRDefault="00A6092A" w:rsidP="00C029F4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94170F">
              <w:rPr>
                <w:rFonts w:eastAsia="Times New Roman"/>
                <w:color w:val="000000"/>
                <w:lang w:val="en-GB"/>
              </w:rPr>
              <w:t>33.4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710D6" w14:textId="77777777" w:rsidR="00A6092A" w:rsidRPr="0094170F" w:rsidRDefault="00A6092A" w:rsidP="00C029F4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</w:tr>
      <w:tr w:rsidR="00A6092A" w:rsidRPr="0094170F" w14:paraId="7B30B3AA" w14:textId="77777777" w:rsidTr="00267A6B">
        <w:trPr>
          <w:trHeight w:val="320"/>
        </w:trPr>
        <w:tc>
          <w:tcPr>
            <w:tcW w:w="322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4E0F206C" w14:textId="77777777" w:rsidR="00A6092A" w:rsidRPr="0094170F" w:rsidRDefault="00A6092A" w:rsidP="00C029F4">
            <w:pPr>
              <w:rPr>
                <w:rFonts w:eastAsia="Times New Roman"/>
                <w:color w:val="000000"/>
              </w:rPr>
            </w:pPr>
            <w:r w:rsidRPr="0094170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BB48A" w14:textId="77777777" w:rsidR="00A6092A" w:rsidRPr="0094170F" w:rsidRDefault="00A6092A" w:rsidP="00C029F4">
            <w:pPr>
              <w:rPr>
                <w:rFonts w:eastAsia="Times New Roman"/>
                <w:color w:val="000000"/>
                <w:lang w:val="en-GB"/>
              </w:rPr>
            </w:pPr>
            <w:r w:rsidRPr="0094170F">
              <w:rPr>
                <w:rFonts w:eastAsia="Times New Roman"/>
                <w:color w:val="000000"/>
                <w:lang w:val="en-GB"/>
              </w:rPr>
              <w:t>Higher education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9DBCA" w14:textId="7EDFE0F3" w:rsidR="00A6092A" w:rsidRPr="0094170F" w:rsidRDefault="00082F7F" w:rsidP="00C029F4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37.9</w:t>
            </w:r>
          </w:p>
        </w:tc>
        <w:tc>
          <w:tcPr>
            <w:tcW w:w="2843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19D10" w14:textId="0AC41D63" w:rsidR="00A6092A" w:rsidRPr="0094170F" w:rsidRDefault="00082F7F" w:rsidP="00C029F4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41.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34FFF" w14:textId="77777777" w:rsidR="00A6092A" w:rsidRPr="0094170F" w:rsidRDefault="00A6092A" w:rsidP="00C029F4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</w:tr>
      <w:tr w:rsidR="00A6092A" w:rsidRPr="0094170F" w14:paraId="66FDAFF7" w14:textId="77777777" w:rsidTr="0044515D">
        <w:trPr>
          <w:trHeight w:val="320"/>
        </w:trPr>
        <w:tc>
          <w:tcPr>
            <w:tcW w:w="3163" w:type="dxa"/>
            <w:gridSpan w:val="2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696C48" w14:textId="77777777" w:rsidR="00A6092A" w:rsidRPr="0094170F" w:rsidRDefault="00A6092A" w:rsidP="00C029F4">
            <w:pPr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Employment statu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BD2CE" w14:textId="77777777" w:rsidR="00A6092A" w:rsidRPr="0094170F" w:rsidRDefault="00A6092A" w:rsidP="00C029F4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2843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32211" w14:textId="77777777" w:rsidR="00A6092A" w:rsidRPr="0094170F" w:rsidRDefault="00A6092A" w:rsidP="00C029F4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EE254" w14:textId="69536DCF" w:rsidR="00A6092A" w:rsidRPr="0094170F" w:rsidRDefault="0044515D" w:rsidP="00C029F4">
            <w:pPr>
              <w:jc w:val="center"/>
              <w:rPr>
                <w:rFonts w:eastAsia="Times New Roman"/>
                <w:b/>
                <w:color w:val="000000"/>
                <w:lang w:val="en-GB"/>
              </w:rPr>
            </w:pPr>
            <w:r>
              <w:rPr>
                <w:rFonts w:eastAsia="Times New Roman"/>
                <w:b/>
                <w:color w:val="000000"/>
                <w:lang w:val="en-GB"/>
              </w:rPr>
              <w:t>&lt;</w:t>
            </w:r>
            <w:r w:rsidR="00A6092A" w:rsidRPr="0094170F">
              <w:rPr>
                <w:rFonts w:eastAsia="Times New Roman"/>
                <w:b/>
                <w:color w:val="000000"/>
                <w:lang w:val="en-GB"/>
              </w:rPr>
              <w:t>0.00</w:t>
            </w:r>
            <w:r>
              <w:rPr>
                <w:rFonts w:eastAsia="Times New Roman"/>
                <w:b/>
                <w:color w:val="000000"/>
                <w:lang w:val="en-GB"/>
              </w:rPr>
              <w:t>1</w:t>
            </w:r>
          </w:p>
        </w:tc>
      </w:tr>
      <w:tr w:rsidR="00A6092A" w:rsidRPr="0094170F" w14:paraId="7AF748AB" w14:textId="77777777" w:rsidTr="00267A6B">
        <w:trPr>
          <w:trHeight w:val="320"/>
        </w:trPr>
        <w:tc>
          <w:tcPr>
            <w:tcW w:w="322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2D5495CF" w14:textId="77777777" w:rsidR="00A6092A" w:rsidRPr="0094170F" w:rsidRDefault="00A6092A" w:rsidP="00C029F4">
            <w:pPr>
              <w:rPr>
                <w:rFonts w:eastAsia="Times New Roman"/>
                <w:color w:val="000000"/>
              </w:rPr>
            </w:pPr>
            <w:r w:rsidRPr="0094170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40270" w14:textId="77777777" w:rsidR="00A6092A" w:rsidRPr="0094170F" w:rsidRDefault="00A6092A" w:rsidP="00C029F4">
            <w:pPr>
              <w:rPr>
                <w:rFonts w:eastAsia="Times New Roman"/>
                <w:color w:val="000000"/>
                <w:lang w:val="en-GB"/>
              </w:rPr>
            </w:pPr>
            <w:r w:rsidRPr="0094170F">
              <w:rPr>
                <w:rFonts w:eastAsia="Times New Roman"/>
                <w:color w:val="000000"/>
                <w:lang w:val="en-GB"/>
              </w:rPr>
              <w:t>Employed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E4D2B" w14:textId="40912FAB" w:rsidR="00A6092A" w:rsidRPr="0094170F" w:rsidRDefault="00082F7F" w:rsidP="00C029F4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43</w:t>
            </w:r>
            <w:r w:rsidR="00A6092A" w:rsidRPr="0094170F">
              <w:rPr>
                <w:rFonts w:eastAsia="Times New Roman"/>
                <w:color w:val="000000"/>
                <w:lang w:val="en-GB"/>
              </w:rPr>
              <w:t>.</w:t>
            </w:r>
            <w:r>
              <w:rPr>
                <w:rFonts w:eastAsia="Times New Roman"/>
                <w:color w:val="000000"/>
                <w:lang w:val="en-GB"/>
              </w:rPr>
              <w:t>0</w:t>
            </w:r>
          </w:p>
        </w:tc>
        <w:tc>
          <w:tcPr>
            <w:tcW w:w="2843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3333A" w14:textId="798784AE" w:rsidR="00A6092A" w:rsidRPr="0094170F" w:rsidRDefault="00082F7F" w:rsidP="00C029F4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63.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1124A" w14:textId="77777777" w:rsidR="00A6092A" w:rsidRPr="0094170F" w:rsidRDefault="00A6092A" w:rsidP="00C029F4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</w:tr>
      <w:tr w:rsidR="00A6092A" w:rsidRPr="0094170F" w14:paraId="5639EC13" w14:textId="77777777" w:rsidTr="00267A6B">
        <w:trPr>
          <w:trHeight w:val="320"/>
        </w:trPr>
        <w:tc>
          <w:tcPr>
            <w:tcW w:w="322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7BABB344" w14:textId="77777777" w:rsidR="00A6092A" w:rsidRPr="0094170F" w:rsidRDefault="00A6092A" w:rsidP="00C029F4">
            <w:pPr>
              <w:rPr>
                <w:rFonts w:eastAsia="Times New Roman"/>
                <w:color w:val="000000"/>
              </w:rPr>
            </w:pPr>
            <w:r w:rsidRPr="0094170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92E52" w14:textId="77777777" w:rsidR="00A6092A" w:rsidRPr="0094170F" w:rsidRDefault="00A6092A" w:rsidP="00C029F4">
            <w:pPr>
              <w:rPr>
                <w:rFonts w:eastAsia="Times New Roman"/>
                <w:color w:val="000000"/>
                <w:lang w:val="en-GB"/>
              </w:rPr>
            </w:pPr>
            <w:r w:rsidRPr="0094170F">
              <w:rPr>
                <w:rFonts w:eastAsia="Times New Roman"/>
                <w:color w:val="000000"/>
                <w:lang w:val="en-GB"/>
              </w:rPr>
              <w:t>Retired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2A195" w14:textId="5514735D" w:rsidR="00A6092A" w:rsidRPr="0094170F" w:rsidRDefault="00082F7F" w:rsidP="00C029F4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5.0</w:t>
            </w:r>
          </w:p>
        </w:tc>
        <w:tc>
          <w:tcPr>
            <w:tcW w:w="2843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DA7E6" w14:textId="77777777" w:rsidR="00A6092A" w:rsidRPr="0094170F" w:rsidRDefault="00A6092A" w:rsidP="00C029F4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94170F">
              <w:rPr>
                <w:rFonts w:eastAsia="Times New Roman"/>
                <w:color w:val="000000"/>
                <w:lang w:val="en-GB"/>
              </w:rPr>
              <w:t>8.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EE311" w14:textId="77777777" w:rsidR="00A6092A" w:rsidRPr="0094170F" w:rsidRDefault="00A6092A" w:rsidP="00C029F4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</w:tr>
      <w:tr w:rsidR="00A6092A" w:rsidRPr="0094170F" w14:paraId="416BBCAF" w14:textId="77777777" w:rsidTr="00267A6B">
        <w:trPr>
          <w:trHeight w:val="320"/>
        </w:trPr>
        <w:tc>
          <w:tcPr>
            <w:tcW w:w="322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07227A22" w14:textId="77777777" w:rsidR="00A6092A" w:rsidRPr="0094170F" w:rsidRDefault="00A6092A" w:rsidP="00C029F4">
            <w:pPr>
              <w:rPr>
                <w:rFonts w:eastAsia="Times New Roman"/>
                <w:color w:val="000000"/>
              </w:rPr>
            </w:pPr>
            <w:r w:rsidRPr="0094170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42D09" w14:textId="77777777" w:rsidR="00A6092A" w:rsidRPr="0094170F" w:rsidRDefault="00A6092A" w:rsidP="00C029F4">
            <w:pPr>
              <w:rPr>
                <w:rFonts w:eastAsia="Times New Roman"/>
                <w:color w:val="000000"/>
                <w:lang w:val="en-GB"/>
              </w:rPr>
            </w:pPr>
            <w:r w:rsidRPr="0094170F">
              <w:rPr>
                <w:rFonts w:eastAsia="Times New Roman"/>
                <w:color w:val="000000"/>
                <w:lang w:val="en-GB"/>
              </w:rPr>
              <w:t>Unemployed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0A570" w14:textId="67FB9ED7" w:rsidR="00A6092A" w:rsidRPr="0094170F" w:rsidRDefault="00082F7F" w:rsidP="00C029F4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42.0</w:t>
            </w:r>
          </w:p>
        </w:tc>
        <w:tc>
          <w:tcPr>
            <w:tcW w:w="2843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77423" w14:textId="77777777" w:rsidR="00A6092A" w:rsidRPr="0094170F" w:rsidRDefault="00A6092A" w:rsidP="00C029F4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94170F">
              <w:rPr>
                <w:rFonts w:eastAsia="Times New Roman"/>
                <w:color w:val="000000"/>
                <w:lang w:val="en-GB"/>
              </w:rPr>
              <w:t>28.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F09E7" w14:textId="77777777" w:rsidR="00A6092A" w:rsidRPr="0094170F" w:rsidRDefault="00A6092A" w:rsidP="00C029F4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</w:tr>
      <w:tr w:rsidR="00A6092A" w:rsidRPr="0094170F" w14:paraId="5230C9A5" w14:textId="77777777" w:rsidTr="0044515D">
        <w:trPr>
          <w:trHeight w:val="320"/>
        </w:trPr>
        <w:tc>
          <w:tcPr>
            <w:tcW w:w="3163" w:type="dxa"/>
            <w:gridSpan w:val="2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325047" w14:textId="77777777" w:rsidR="00A6092A" w:rsidRPr="0094170F" w:rsidRDefault="00A6092A" w:rsidP="00C029F4">
            <w:pPr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Partner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E914D" w14:textId="6D90B00F" w:rsidR="00A6092A" w:rsidRPr="0094170F" w:rsidRDefault="00082F7F" w:rsidP="00C029F4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64.0</w:t>
            </w:r>
          </w:p>
        </w:tc>
        <w:tc>
          <w:tcPr>
            <w:tcW w:w="2843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92B2F" w14:textId="77777777" w:rsidR="00A6092A" w:rsidRPr="0094170F" w:rsidRDefault="00A6092A" w:rsidP="00C029F4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94170F">
              <w:rPr>
                <w:rFonts w:eastAsia="Times New Roman"/>
                <w:color w:val="000000"/>
                <w:lang w:val="en-GB"/>
              </w:rPr>
              <w:t>79.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A9FCA" w14:textId="1F26F279" w:rsidR="00A6092A" w:rsidRPr="0094170F" w:rsidRDefault="0044515D" w:rsidP="00C029F4">
            <w:pPr>
              <w:jc w:val="center"/>
              <w:rPr>
                <w:rFonts w:eastAsia="Times New Roman"/>
                <w:b/>
                <w:color w:val="000000"/>
                <w:lang w:val="en-GB"/>
              </w:rPr>
            </w:pPr>
            <w:r>
              <w:rPr>
                <w:rFonts w:eastAsia="Times New Roman"/>
                <w:b/>
                <w:color w:val="000000"/>
                <w:lang w:val="en-GB"/>
              </w:rPr>
              <w:t>&lt;</w:t>
            </w:r>
            <w:r w:rsidR="00A6092A" w:rsidRPr="0094170F">
              <w:rPr>
                <w:rFonts w:eastAsia="Times New Roman"/>
                <w:b/>
                <w:color w:val="000000"/>
                <w:lang w:val="en-GB"/>
              </w:rPr>
              <w:t>0.00</w:t>
            </w:r>
            <w:r>
              <w:rPr>
                <w:rFonts w:eastAsia="Times New Roman"/>
                <w:b/>
                <w:color w:val="000000"/>
                <w:lang w:val="en-GB"/>
              </w:rPr>
              <w:t>1</w:t>
            </w:r>
          </w:p>
        </w:tc>
      </w:tr>
      <w:tr w:rsidR="00A6092A" w:rsidRPr="0094170F" w14:paraId="53778676" w14:textId="77777777" w:rsidTr="0044515D">
        <w:trPr>
          <w:trHeight w:val="320"/>
        </w:trPr>
        <w:tc>
          <w:tcPr>
            <w:tcW w:w="3163" w:type="dxa"/>
            <w:gridSpan w:val="2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B4A0CC" w14:textId="77777777" w:rsidR="00A6092A" w:rsidRPr="0094170F" w:rsidRDefault="00A6092A" w:rsidP="00C029F4">
            <w:pPr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Physical activity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9947E" w14:textId="77777777" w:rsidR="00A6092A" w:rsidRPr="0094170F" w:rsidRDefault="00A6092A" w:rsidP="00C029F4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2843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26C36" w14:textId="77777777" w:rsidR="00A6092A" w:rsidRPr="0094170F" w:rsidRDefault="00A6092A" w:rsidP="00C029F4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DFD34" w14:textId="078F3265" w:rsidR="00A6092A" w:rsidRPr="0094170F" w:rsidRDefault="0044515D" w:rsidP="00C029F4">
            <w:pPr>
              <w:jc w:val="center"/>
              <w:rPr>
                <w:rFonts w:eastAsia="Times New Roman"/>
                <w:b/>
                <w:color w:val="000000"/>
                <w:lang w:val="en-GB"/>
              </w:rPr>
            </w:pPr>
            <w:r>
              <w:rPr>
                <w:rFonts w:eastAsia="Times New Roman"/>
                <w:b/>
                <w:color w:val="000000"/>
                <w:lang w:val="en-GB"/>
              </w:rPr>
              <w:t>&lt;</w:t>
            </w:r>
            <w:r w:rsidR="00A6092A" w:rsidRPr="0094170F">
              <w:rPr>
                <w:rFonts w:eastAsia="Times New Roman"/>
                <w:b/>
                <w:color w:val="000000"/>
                <w:lang w:val="en-GB"/>
              </w:rPr>
              <w:t>0.00</w:t>
            </w:r>
            <w:r>
              <w:rPr>
                <w:rFonts w:eastAsia="Times New Roman"/>
                <w:b/>
                <w:color w:val="000000"/>
                <w:lang w:val="en-GB"/>
              </w:rPr>
              <w:t>1</w:t>
            </w:r>
          </w:p>
        </w:tc>
      </w:tr>
      <w:tr w:rsidR="00A6092A" w:rsidRPr="0094170F" w14:paraId="78F20099" w14:textId="77777777" w:rsidTr="00267A6B">
        <w:trPr>
          <w:trHeight w:val="320"/>
        </w:trPr>
        <w:tc>
          <w:tcPr>
            <w:tcW w:w="322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2B6E3D27" w14:textId="77777777" w:rsidR="00A6092A" w:rsidRPr="0094170F" w:rsidRDefault="00A6092A" w:rsidP="00C029F4">
            <w:pPr>
              <w:rPr>
                <w:rFonts w:eastAsia="Times New Roman"/>
                <w:color w:val="000000"/>
              </w:rPr>
            </w:pPr>
            <w:r w:rsidRPr="0094170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CC44E" w14:textId="77777777" w:rsidR="00A6092A" w:rsidRPr="0094170F" w:rsidRDefault="00A6092A" w:rsidP="00C029F4">
            <w:pPr>
              <w:rPr>
                <w:rFonts w:eastAsia="Times New Roman"/>
                <w:color w:val="000000"/>
                <w:lang w:val="en-GB"/>
              </w:rPr>
            </w:pPr>
            <w:r w:rsidRPr="0094170F">
              <w:rPr>
                <w:rFonts w:eastAsia="Times New Roman"/>
                <w:color w:val="000000"/>
                <w:lang w:val="en-GB"/>
              </w:rPr>
              <w:t>Low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3B496" w14:textId="4F4D2738" w:rsidR="00A6092A" w:rsidRPr="0094170F" w:rsidRDefault="00082F7F" w:rsidP="00C029F4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31.8</w:t>
            </w:r>
          </w:p>
        </w:tc>
        <w:tc>
          <w:tcPr>
            <w:tcW w:w="2843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3A692" w14:textId="77777777" w:rsidR="00A6092A" w:rsidRPr="0094170F" w:rsidRDefault="00A6092A" w:rsidP="00C029F4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94170F">
              <w:rPr>
                <w:rFonts w:eastAsia="Times New Roman"/>
                <w:color w:val="000000"/>
                <w:lang w:val="en-GB"/>
              </w:rPr>
              <w:t>24.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A2533" w14:textId="77777777" w:rsidR="00A6092A" w:rsidRPr="0094170F" w:rsidRDefault="00A6092A" w:rsidP="00C029F4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</w:tr>
      <w:tr w:rsidR="00A6092A" w:rsidRPr="0094170F" w14:paraId="69B6BC27" w14:textId="77777777" w:rsidTr="00267A6B">
        <w:trPr>
          <w:trHeight w:val="320"/>
        </w:trPr>
        <w:tc>
          <w:tcPr>
            <w:tcW w:w="322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770DDD13" w14:textId="77777777" w:rsidR="00A6092A" w:rsidRPr="0094170F" w:rsidRDefault="00A6092A" w:rsidP="00C029F4">
            <w:pPr>
              <w:rPr>
                <w:rFonts w:eastAsia="Times New Roman"/>
                <w:color w:val="000000"/>
              </w:rPr>
            </w:pPr>
            <w:r w:rsidRPr="0094170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70687" w14:textId="77777777" w:rsidR="00A6092A" w:rsidRPr="0094170F" w:rsidRDefault="00A6092A" w:rsidP="00C029F4">
            <w:pPr>
              <w:rPr>
                <w:rFonts w:eastAsia="Times New Roman"/>
                <w:color w:val="000000"/>
                <w:lang w:val="en-GB"/>
              </w:rPr>
            </w:pPr>
            <w:r w:rsidRPr="0094170F">
              <w:rPr>
                <w:rFonts w:eastAsia="Times New Roman"/>
                <w:color w:val="000000"/>
                <w:lang w:val="en-GB"/>
              </w:rPr>
              <w:t>Moderat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26725" w14:textId="39732742" w:rsidR="00A6092A" w:rsidRPr="0094170F" w:rsidRDefault="00082F7F" w:rsidP="00C029F4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27.6</w:t>
            </w:r>
          </w:p>
        </w:tc>
        <w:tc>
          <w:tcPr>
            <w:tcW w:w="2843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BEB2F" w14:textId="77777777" w:rsidR="00A6092A" w:rsidRPr="0094170F" w:rsidRDefault="00A6092A" w:rsidP="00C029F4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94170F">
              <w:rPr>
                <w:rFonts w:eastAsia="Times New Roman"/>
                <w:color w:val="000000"/>
                <w:lang w:val="en-GB"/>
              </w:rPr>
              <w:t>41.4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A1D67" w14:textId="77777777" w:rsidR="00A6092A" w:rsidRPr="0094170F" w:rsidRDefault="00A6092A" w:rsidP="00C029F4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</w:tr>
      <w:tr w:rsidR="00A6092A" w:rsidRPr="0094170F" w14:paraId="08E3C334" w14:textId="77777777" w:rsidTr="00267A6B">
        <w:trPr>
          <w:trHeight w:val="320"/>
        </w:trPr>
        <w:tc>
          <w:tcPr>
            <w:tcW w:w="322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225D05CD" w14:textId="77777777" w:rsidR="00A6092A" w:rsidRPr="0094170F" w:rsidRDefault="00A6092A" w:rsidP="00C029F4">
            <w:pPr>
              <w:rPr>
                <w:rFonts w:eastAsia="Times New Roman"/>
                <w:color w:val="000000"/>
              </w:rPr>
            </w:pPr>
            <w:r w:rsidRPr="0094170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456F2" w14:textId="77777777" w:rsidR="00A6092A" w:rsidRPr="0094170F" w:rsidRDefault="00A6092A" w:rsidP="00C029F4">
            <w:pPr>
              <w:rPr>
                <w:rFonts w:eastAsia="Times New Roman"/>
                <w:color w:val="000000"/>
                <w:lang w:val="en-GB"/>
              </w:rPr>
            </w:pPr>
            <w:r w:rsidRPr="0094170F">
              <w:rPr>
                <w:rFonts w:eastAsia="Times New Roman"/>
                <w:color w:val="000000"/>
                <w:lang w:val="en-GB"/>
              </w:rPr>
              <w:t>High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87B13" w14:textId="536CA586" w:rsidR="00A6092A" w:rsidRPr="0094170F" w:rsidRDefault="00082F7F" w:rsidP="00C029F4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40.7</w:t>
            </w:r>
          </w:p>
        </w:tc>
        <w:tc>
          <w:tcPr>
            <w:tcW w:w="2843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656B9" w14:textId="77777777" w:rsidR="00A6092A" w:rsidRPr="0094170F" w:rsidRDefault="00A6092A" w:rsidP="00C029F4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94170F">
              <w:rPr>
                <w:rFonts w:eastAsia="Times New Roman"/>
                <w:color w:val="000000"/>
                <w:lang w:val="en-GB"/>
              </w:rPr>
              <w:t>33.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9FAB5" w14:textId="77777777" w:rsidR="00A6092A" w:rsidRPr="0094170F" w:rsidRDefault="00A6092A" w:rsidP="00C029F4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</w:tr>
      <w:tr w:rsidR="00A6092A" w:rsidRPr="0053466F" w14:paraId="2E55CB47" w14:textId="77777777" w:rsidTr="0044515D">
        <w:trPr>
          <w:trHeight w:val="320"/>
        </w:trPr>
        <w:tc>
          <w:tcPr>
            <w:tcW w:w="3163" w:type="dxa"/>
            <w:gridSpan w:val="2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C46661" w14:textId="77777777" w:rsidR="00A6092A" w:rsidRPr="0094170F" w:rsidRDefault="00A6092A" w:rsidP="00C029F4">
            <w:pPr>
              <w:rPr>
                <w:rFonts w:eastAsia="Times New Roman"/>
                <w:color w:val="000000"/>
                <w:lang w:val="en-GB"/>
              </w:rPr>
            </w:pPr>
            <w:r w:rsidRPr="0094170F">
              <w:rPr>
                <w:rFonts w:eastAsia="Times New Roman"/>
                <w:color w:val="000000"/>
                <w:lang w:val="en-GB"/>
              </w:rPr>
              <w:t>Alcohol inta</w:t>
            </w:r>
            <w:r>
              <w:rPr>
                <w:rFonts w:eastAsia="Times New Roman"/>
                <w:color w:val="000000"/>
                <w:lang w:val="en-GB"/>
              </w:rPr>
              <w:t>ke (g/day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84B77" w14:textId="276F1D8A" w:rsidR="00A6092A" w:rsidRPr="0094170F" w:rsidRDefault="0053466F" w:rsidP="00C029F4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.47</w:t>
            </w:r>
            <w:r w:rsidR="00A6092A" w:rsidRPr="0094170F">
              <w:rPr>
                <w:rFonts w:eastAsia="Times New Roman"/>
                <w:color w:val="000000"/>
                <w:lang w:val="en-GB"/>
              </w:rPr>
              <w:t xml:space="preserve"> (0.00-4.47)</w:t>
            </w:r>
          </w:p>
        </w:tc>
        <w:tc>
          <w:tcPr>
            <w:tcW w:w="2843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3DEDB" w14:textId="13809DD7" w:rsidR="00A6092A" w:rsidRPr="0094170F" w:rsidRDefault="0053466F" w:rsidP="00C029F4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.97 (0.46</w:t>
            </w:r>
            <w:r w:rsidR="00A6092A" w:rsidRPr="0094170F">
              <w:rPr>
                <w:rFonts w:eastAsia="Times New Roman"/>
                <w:color w:val="000000"/>
                <w:lang w:val="en-GB"/>
              </w:rPr>
              <w:t>-5.47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97477" w14:textId="7C424AE3" w:rsidR="00A6092A" w:rsidRPr="0094170F" w:rsidRDefault="00A6092A" w:rsidP="00C029F4">
            <w:pPr>
              <w:jc w:val="center"/>
              <w:rPr>
                <w:rFonts w:eastAsia="Times New Roman"/>
                <w:b/>
                <w:color w:val="000000"/>
                <w:lang w:val="en-GB"/>
              </w:rPr>
            </w:pPr>
            <w:r w:rsidRPr="0094170F">
              <w:rPr>
                <w:rFonts w:eastAsia="Times New Roman"/>
                <w:b/>
                <w:color w:val="000000"/>
                <w:lang w:val="en-GB"/>
              </w:rPr>
              <w:t>0.00</w:t>
            </w:r>
            <w:r w:rsidR="0044515D">
              <w:rPr>
                <w:rFonts w:eastAsia="Times New Roman"/>
                <w:b/>
                <w:color w:val="000000"/>
                <w:lang w:val="en-GB"/>
              </w:rPr>
              <w:t>1</w:t>
            </w:r>
          </w:p>
        </w:tc>
      </w:tr>
      <w:tr w:rsidR="00A6092A" w:rsidRPr="0053466F" w14:paraId="68826666" w14:textId="77777777" w:rsidTr="0044515D">
        <w:trPr>
          <w:trHeight w:val="320"/>
        </w:trPr>
        <w:tc>
          <w:tcPr>
            <w:tcW w:w="3163" w:type="dxa"/>
            <w:gridSpan w:val="2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6438AA" w14:textId="77777777" w:rsidR="00A6092A" w:rsidRPr="0094170F" w:rsidRDefault="00A6092A" w:rsidP="00C029F4">
            <w:pPr>
              <w:rPr>
                <w:rFonts w:eastAsia="Times New Roman"/>
                <w:color w:val="000000"/>
                <w:lang w:val="en-GB"/>
              </w:rPr>
            </w:pPr>
            <w:r w:rsidRPr="0094170F">
              <w:rPr>
                <w:rFonts w:eastAsia="Times New Roman"/>
                <w:color w:val="000000"/>
                <w:lang w:val="en-GB"/>
              </w:rPr>
              <w:t xml:space="preserve">Total calorie intake </w:t>
            </w:r>
            <w:r>
              <w:rPr>
                <w:rFonts w:eastAsia="Times New Roman"/>
                <w:color w:val="000000"/>
                <w:lang w:val="en-GB"/>
              </w:rPr>
              <w:t>(kcal/day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E8B61" w14:textId="05997297" w:rsidR="00A6092A" w:rsidRPr="0094170F" w:rsidRDefault="0053466F" w:rsidP="00C029F4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535 (124</w:t>
            </w:r>
            <w:r w:rsidR="00A6092A" w:rsidRPr="0094170F">
              <w:rPr>
                <w:rFonts w:eastAsia="Times New Roman"/>
                <w:color w:val="000000"/>
                <w:lang w:val="en-GB"/>
              </w:rPr>
              <w:t>3-1900)</w:t>
            </w:r>
          </w:p>
        </w:tc>
        <w:tc>
          <w:tcPr>
            <w:tcW w:w="2843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5D5DD" w14:textId="48023968" w:rsidR="00A6092A" w:rsidRPr="0094170F" w:rsidRDefault="0053466F" w:rsidP="00C029F4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648 (1359-1964</w:t>
            </w:r>
            <w:r w:rsidR="00A6092A" w:rsidRPr="0094170F">
              <w:rPr>
                <w:rFonts w:eastAsia="Times New Roman"/>
                <w:color w:val="000000"/>
                <w:lang w:val="en-GB"/>
              </w:rPr>
              <w:t>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A6004" w14:textId="16450409" w:rsidR="00A6092A" w:rsidRPr="0094170F" w:rsidRDefault="0044515D" w:rsidP="00C029F4">
            <w:pPr>
              <w:jc w:val="center"/>
              <w:rPr>
                <w:rFonts w:eastAsia="Times New Roman"/>
                <w:b/>
                <w:color w:val="000000"/>
                <w:lang w:val="en-GB"/>
              </w:rPr>
            </w:pPr>
            <w:r>
              <w:rPr>
                <w:rFonts w:eastAsia="Times New Roman"/>
                <w:b/>
                <w:color w:val="000000"/>
                <w:lang w:val="en-GB"/>
              </w:rPr>
              <w:t>0.00</w:t>
            </w:r>
            <w:r w:rsidR="00CF712D">
              <w:rPr>
                <w:rFonts w:eastAsia="Times New Roman"/>
                <w:b/>
                <w:color w:val="000000"/>
                <w:lang w:val="en-GB"/>
              </w:rPr>
              <w:t>4</w:t>
            </w:r>
          </w:p>
        </w:tc>
      </w:tr>
      <w:tr w:rsidR="00A6092A" w:rsidRPr="0053466F" w14:paraId="1904CA95" w14:textId="77777777" w:rsidTr="0044515D">
        <w:trPr>
          <w:trHeight w:val="320"/>
        </w:trPr>
        <w:tc>
          <w:tcPr>
            <w:tcW w:w="3163" w:type="dxa"/>
            <w:gridSpan w:val="2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9F34F0" w14:textId="77777777" w:rsidR="00A6092A" w:rsidRPr="0094170F" w:rsidRDefault="00A6092A" w:rsidP="00C029F4">
            <w:pPr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Smoking statu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ECBE2" w14:textId="77777777" w:rsidR="00A6092A" w:rsidRPr="0094170F" w:rsidRDefault="00A6092A" w:rsidP="00C029F4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2843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057C6" w14:textId="77777777" w:rsidR="00A6092A" w:rsidRPr="0094170F" w:rsidRDefault="00A6092A" w:rsidP="00C029F4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40306" w14:textId="47E9CE08" w:rsidR="00A6092A" w:rsidRPr="0094170F" w:rsidRDefault="00957213" w:rsidP="00C029F4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0.10</w:t>
            </w:r>
          </w:p>
        </w:tc>
      </w:tr>
      <w:tr w:rsidR="00A6092A" w:rsidRPr="0053466F" w14:paraId="6E275DF6" w14:textId="77777777" w:rsidTr="00267A6B">
        <w:trPr>
          <w:trHeight w:val="320"/>
        </w:trPr>
        <w:tc>
          <w:tcPr>
            <w:tcW w:w="322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67DC81F4" w14:textId="77777777" w:rsidR="00A6092A" w:rsidRPr="0053466F" w:rsidRDefault="00A6092A" w:rsidP="00C029F4">
            <w:pPr>
              <w:rPr>
                <w:rFonts w:eastAsia="Times New Roman"/>
                <w:color w:val="000000"/>
                <w:lang w:val="en-US"/>
              </w:rPr>
            </w:pPr>
            <w:r w:rsidRPr="0053466F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266F4" w14:textId="77777777" w:rsidR="00A6092A" w:rsidRPr="0094170F" w:rsidRDefault="00A6092A" w:rsidP="00C029F4">
            <w:pPr>
              <w:rPr>
                <w:rFonts w:eastAsia="Times New Roman"/>
                <w:color w:val="000000"/>
                <w:lang w:val="en-GB"/>
              </w:rPr>
            </w:pPr>
            <w:r w:rsidRPr="0094170F">
              <w:rPr>
                <w:rFonts w:eastAsia="Times New Roman"/>
                <w:color w:val="000000"/>
                <w:lang w:val="en-GB"/>
              </w:rPr>
              <w:t>Never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45509" w14:textId="3F621EDF" w:rsidR="00A6092A" w:rsidRPr="0094170F" w:rsidRDefault="00082F7F" w:rsidP="00C029F4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28.5</w:t>
            </w:r>
          </w:p>
        </w:tc>
        <w:tc>
          <w:tcPr>
            <w:tcW w:w="2843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F3588" w14:textId="77777777" w:rsidR="00A6092A" w:rsidRPr="0094170F" w:rsidRDefault="00A6092A" w:rsidP="00C029F4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94170F">
              <w:rPr>
                <w:rFonts w:eastAsia="Times New Roman"/>
                <w:color w:val="000000"/>
                <w:lang w:val="en-GB"/>
              </w:rPr>
              <w:t>32.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54E3E" w14:textId="77777777" w:rsidR="00A6092A" w:rsidRPr="0094170F" w:rsidRDefault="00A6092A" w:rsidP="00C029F4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</w:tr>
      <w:tr w:rsidR="00A6092A" w:rsidRPr="0094170F" w14:paraId="019F385D" w14:textId="77777777" w:rsidTr="00267A6B">
        <w:trPr>
          <w:trHeight w:val="320"/>
        </w:trPr>
        <w:tc>
          <w:tcPr>
            <w:tcW w:w="322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774CA478" w14:textId="77777777" w:rsidR="00A6092A" w:rsidRPr="0053466F" w:rsidRDefault="00A6092A" w:rsidP="00C029F4">
            <w:pPr>
              <w:rPr>
                <w:rFonts w:eastAsia="Times New Roman"/>
                <w:color w:val="000000"/>
                <w:lang w:val="en-US"/>
              </w:rPr>
            </w:pPr>
            <w:r w:rsidRPr="0053466F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E8468" w14:textId="77777777" w:rsidR="00A6092A" w:rsidRPr="0094170F" w:rsidRDefault="00A6092A" w:rsidP="00C029F4">
            <w:pPr>
              <w:rPr>
                <w:rFonts w:eastAsia="Times New Roman"/>
                <w:color w:val="000000"/>
                <w:lang w:val="en-GB"/>
              </w:rPr>
            </w:pPr>
            <w:r w:rsidRPr="0094170F">
              <w:rPr>
                <w:rFonts w:eastAsia="Times New Roman"/>
                <w:color w:val="000000"/>
                <w:lang w:val="en-GB"/>
              </w:rPr>
              <w:t>Former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A6A84" w14:textId="037ADAEB" w:rsidR="00A6092A" w:rsidRPr="0094170F" w:rsidRDefault="00082F7F" w:rsidP="00C029F4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38.3</w:t>
            </w:r>
          </w:p>
        </w:tc>
        <w:tc>
          <w:tcPr>
            <w:tcW w:w="2843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51089" w14:textId="77777777" w:rsidR="00A6092A" w:rsidRPr="0094170F" w:rsidRDefault="00A6092A" w:rsidP="00C029F4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94170F">
              <w:rPr>
                <w:rFonts w:eastAsia="Times New Roman"/>
                <w:color w:val="000000"/>
                <w:lang w:val="en-GB"/>
              </w:rPr>
              <w:t>40.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835A7" w14:textId="77777777" w:rsidR="00A6092A" w:rsidRPr="0094170F" w:rsidRDefault="00A6092A" w:rsidP="00C029F4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</w:tr>
      <w:tr w:rsidR="00A6092A" w:rsidRPr="0094170F" w14:paraId="3C75CC14" w14:textId="77777777" w:rsidTr="00267A6B">
        <w:trPr>
          <w:trHeight w:val="320"/>
        </w:trPr>
        <w:tc>
          <w:tcPr>
            <w:tcW w:w="322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54420274" w14:textId="77777777" w:rsidR="00A6092A" w:rsidRPr="0094170F" w:rsidRDefault="00A6092A" w:rsidP="00C029F4">
            <w:pPr>
              <w:rPr>
                <w:rFonts w:eastAsia="Times New Roman"/>
                <w:color w:val="000000"/>
              </w:rPr>
            </w:pPr>
            <w:r w:rsidRPr="0094170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4FE9A" w14:textId="77777777" w:rsidR="00A6092A" w:rsidRPr="0094170F" w:rsidRDefault="00A6092A" w:rsidP="00C029F4">
            <w:pPr>
              <w:rPr>
                <w:rFonts w:eastAsia="Times New Roman"/>
                <w:color w:val="000000"/>
                <w:lang w:val="en-GB"/>
              </w:rPr>
            </w:pPr>
            <w:r w:rsidRPr="0094170F">
              <w:rPr>
                <w:rFonts w:eastAsia="Times New Roman"/>
                <w:color w:val="000000"/>
                <w:lang w:val="en-GB"/>
              </w:rPr>
              <w:t>Current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80C72" w14:textId="01A1DB20" w:rsidR="00A6092A" w:rsidRPr="0094170F" w:rsidRDefault="00082F7F" w:rsidP="00C029F4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30.4</w:t>
            </w:r>
          </w:p>
        </w:tc>
        <w:tc>
          <w:tcPr>
            <w:tcW w:w="2843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25B97" w14:textId="77777777" w:rsidR="00A6092A" w:rsidRPr="0094170F" w:rsidRDefault="00A6092A" w:rsidP="00C029F4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94170F">
              <w:rPr>
                <w:rFonts w:eastAsia="Times New Roman"/>
                <w:color w:val="000000"/>
                <w:lang w:val="en-GB"/>
              </w:rPr>
              <w:t>24.4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07218" w14:textId="77777777" w:rsidR="00A6092A" w:rsidRPr="0094170F" w:rsidRDefault="00A6092A" w:rsidP="00C029F4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</w:tr>
      <w:tr w:rsidR="00A6092A" w:rsidRPr="0094170F" w14:paraId="7AC405C2" w14:textId="77777777" w:rsidTr="0044515D">
        <w:trPr>
          <w:trHeight w:val="320"/>
        </w:trPr>
        <w:tc>
          <w:tcPr>
            <w:tcW w:w="3163" w:type="dxa"/>
            <w:gridSpan w:val="2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FF9F0A" w14:textId="77777777" w:rsidR="00A6092A" w:rsidRPr="0094170F" w:rsidRDefault="00A6092A" w:rsidP="00C029F4">
            <w:pPr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Self-rated health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50C23" w14:textId="77777777" w:rsidR="00A6092A" w:rsidRPr="0094170F" w:rsidRDefault="00A6092A" w:rsidP="00C029F4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2843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F7BD2" w14:textId="77777777" w:rsidR="00A6092A" w:rsidRPr="0094170F" w:rsidRDefault="00A6092A" w:rsidP="00C029F4">
            <w:pPr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E10B6" w14:textId="040089E6" w:rsidR="00A6092A" w:rsidRPr="0094170F" w:rsidRDefault="0044515D" w:rsidP="00C029F4">
            <w:pPr>
              <w:jc w:val="center"/>
              <w:rPr>
                <w:rFonts w:eastAsia="Times New Roman"/>
                <w:b/>
                <w:color w:val="000000"/>
                <w:lang w:val="en-GB"/>
              </w:rPr>
            </w:pPr>
            <w:r>
              <w:rPr>
                <w:rFonts w:eastAsia="Times New Roman"/>
                <w:b/>
                <w:color w:val="000000"/>
                <w:lang w:val="en-GB"/>
              </w:rPr>
              <w:t>&lt;</w:t>
            </w:r>
            <w:r w:rsidR="00A6092A" w:rsidRPr="0094170F">
              <w:rPr>
                <w:rFonts w:eastAsia="Times New Roman"/>
                <w:b/>
                <w:color w:val="000000"/>
                <w:lang w:val="en-GB"/>
              </w:rPr>
              <w:t>0.00</w:t>
            </w:r>
            <w:r>
              <w:rPr>
                <w:rFonts w:eastAsia="Times New Roman"/>
                <w:b/>
                <w:color w:val="000000"/>
                <w:lang w:val="en-GB"/>
              </w:rPr>
              <w:t>1</w:t>
            </w:r>
          </w:p>
        </w:tc>
      </w:tr>
      <w:tr w:rsidR="00A6092A" w:rsidRPr="0094170F" w14:paraId="316CCB7D" w14:textId="77777777" w:rsidTr="00267A6B">
        <w:trPr>
          <w:trHeight w:val="320"/>
        </w:trPr>
        <w:tc>
          <w:tcPr>
            <w:tcW w:w="322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4D1DD60B" w14:textId="77777777" w:rsidR="00A6092A" w:rsidRPr="0094170F" w:rsidRDefault="00A6092A" w:rsidP="00C029F4">
            <w:pPr>
              <w:rPr>
                <w:rFonts w:eastAsia="Times New Roman"/>
                <w:color w:val="000000"/>
              </w:rPr>
            </w:pPr>
            <w:r w:rsidRPr="0094170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93380" w14:textId="77777777" w:rsidR="00A6092A" w:rsidRPr="0094170F" w:rsidRDefault="00A6092A" w:rsidP="00C029F4">
            <w:pPr>
              <w:rPr>
                <w:rFonts w:eastAsia="Times New Roman"/>
                <w:color w:val="000000"/>
                <w:lang w:val="en-GB"/>
              </w:rPr>
            </w:pPr>
            <w:r w:rsidRPr="0094170F">
              <w:rPr>
                <w:rFonts w:eastAsia="Times New Roman"/>
                <w:color w:val="000000"/>
                <w:lang w:val="en-GB"/>
              </w:rPr>
              <w:t>Very good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95E43" w14:textId="77777777" w:rsidR="00A6092A" w:rsidRPr="0094170F" w:rsidRDefault="00A6092A" w:rsidP="00C029F4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94170F">
              <w:rPr>
                <w:rFonts w:eastAsia="Times New Roman"/>
                <w:color w:val="000000"/>
                <w:lang w:val="en-GB"/>
              </w:rPr>
              <w:t>21.0</w:t>
            </w:r>
          </w:p>
        </w:tc>
        <w:tc>
          <w:tcPr>
            <w:tcW w:w="2843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202FD" w14:textId="77777777" w:rsidR="00A6092A" w:rsidRPr="0094170F" w:rsidRDefault="00A6092A" w:rsidP="00C029F4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94170F">
              <w:rPr>
                <w:rFonts w:eastAsia="Times New Roman"/>
                <w:color w:val="000000"/>
                <w:lang w:val="en-GB"/>
              </w:rPr>
              <w:t>29.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964CD" w14:textId="77777777" w:rsidR="00A6092A" w:rsidRPr="0094170F" w:rsidRDefault="00A6092A" w:rsidP="00C029F4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</w:tr>
      <w:tr w:rsidR="00A6092A" w:rsidRPr="0094170F" w14:paraId="4321CEC3" w14:textId="77777777" w:rsidTr="00267A6B">
        <w:trPr>
          <w:trHeight w:val="320"/>
        </w:trPr>
        <w:tc>
          <w:tcPr>
            <w:tcW w:w="322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35C74B09" w14:textId="77777777" w:rsidR="00A6092A" w:rsidRPr="0094170F" w:rsidRDefault="00A6092A" w:rsidP="00C029F4">
            <w:pPr>
              <w:rPr>
                <w:rFonts w:eastAsia="Times New Roman"/>
                <w:color w:val="000000"/>
              </w:rPr>
            </w:pPr>
            <w:r w:rsidRPr="0094170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65CD4" w14:textId="77777777" w:rsidR="00A6092A" w:rsidRPr="0094170F" w:rsidRDefault="00A6092A" w:rsidP="00C029F4">
            <w:pPr>
              <w:rPr>
                <w:rFonts w:eastAsia="Times New Roman"/>
                <w:color w:val="000000"/>
                <w:lang w:val="en-GB"/>
              </w:rPr>
            </w:pPr>
            <w:r w:rsidRPr="0094170F">
              <w:rPr>
                <w:rFonts w:eastAsia="Times New Roman"/>
                <w:color w:val="000000"/>
                <w:lang w:val="en-GB"/>
              </w:rPr>
              <w:t>Good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41292" w14:textId="4D117D02" w:rsidR="00A6092A" w:rsidRPr="0094170F" w:rsidRDefault="00082F7F" w:rsidP="00C029F4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55.6</w:t>
            </w:r>
          </w:p>
        </w:tc>
        <w:tc>
          <w:tcPr>
            <w:tcW w:w="2843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957E8" w14:textId="310BB6C3" w:rsidR="00A6092A" w:rsidRPr="0094170F" w:rsidRDefault="00082F7F" w:rsidP="00C029F4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67</w:t>
            </w:r>
            <w:r w:rsidR="00A6092A" w:rsidRPr="0094170F">
              <w:rPr>
                <w:rFonts w:eastAsia="Times New Roman"/>
                <w:color w:val="000000"/>
                <w:lang w:val="en-GB"/>
              </w:rPr>
              <w:t>.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E5C90" w14:textId="77777777" w:rsidR="00A6092A" w:rsidRPr="0094170F" w:rsidRDefault="00A6092A" w:rsidP="00C029F4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</w:tr>
      <w:tr w:rsidR="00A6092A" w:rsidRPr="0094170F" w14:paraId="4FC2EB02" w14:textId="77777777" w:rsidTr="00267A6B">
        <w:trPr>
          <w:trHeight w:val="320"/>
        </w:trPr>
        <w:tc>
          <w:tcPr>
            <w:tcW w:w="322" w:type="dxa"/>
            <w:tcBorders>
              <w:top w:val="nil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14:paraId="0305EF80" w14:textId="77777777" w:rsidR="00A6092A" w:rsidRPr="0094170F" w:rsidRDefault="00A6092A" w:rsidP="00C029F4">
            <w:pPr>
              <w:rPr>
                <w:rFonts w:eastAsia="Times New Roman"/>
                <w:color w:val="000000"/>
              </w:rPr>
            </w:pPr>
            <w:r w:rsidRPr="0094170F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1C11E" w14:textId="77777777" w:rsidR="00A6092A" w:rsidRPr="0094170F" w:rsidRDefault="00A6092A" w:rsidP="00C029F4">
            <w:pPr>
              <w:rPr>
                <w:rFonts w:eastAsia="Times New Roman"/>
                <w:color w:val="000000"/>
                <w:lang w:val="en-GB"/>
              </w:rPr>
            </w:pPr>
            <w:r w:rsidRPr="0094170F">
              <w:rPr>
                <w:rFonts w:eastAsia="Times New Roman"/>
                <w:color w:val="000000"/>
                <w:lang w:val="en-GB"/>
              </w:rPr>
              <w:t>Poor/very poor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A578B" w14:textId="6DFD5A13" w:rsidR="00A6092A" w:rsidRPr="0094170F" w:rsidRDefault="00082F7F" w:rsidP="00C029F4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8.7</w:t>
            </w:r>
          </w:p>
        </w:tc>
        <w:tc>
          <w:tcPr>
            <w:tcW w:w="2843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D5075" w14:textId="77777777" w:rsidR="00A6092A" w:rsidRPr="0094170F" w:rsidRDefault="00A6092A" w:rsidP="00C029F4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94170F">
              <w:rPr>
                <w:rFonts w:eastAsia="Times New Roman"/>
                <w:color w:val="000000"/>
                <w:lang w:val="en-GB"/>
              </w:rPr>
              <w:t>7.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44DA2" w14:textId="77777777" w:rsidR="00A6092A" w:rsidRPr="0094170F" w:rsidRDefault="00A6092A" w:rsidP="00C029F4">
            <w:pPr>
              <w:jc w:val="center"/>
              <w:rPr>
                <w:rFonts w:eastAsia="Times New Roman"/>
                <w:color w:val="000000"/>
                <w:lang w:val="en-GB"/>
              </w:rPr>
            </w:pPr>
          </w:p>
        </w:tc>
      </w:tr>
      <w:tr w:rsidR="00A6092A" w:rsidRPr="0094170F" w14:paraId="3249E728" w14:textId="77777777" w:rsidTr="0044515D">
        <w:trPr>
          <w:trHeight w:val="222"/>
        </w:trPr>
        <w:tc>
          <w:tcPr>
            <w:tcW w:w="3163" w:type="dxa"/>
            <w:gridSpan w:val="2"/>
            <w:tcBorders>
              <w:top w:val="single" w:sz="4" w:space="0" w:color="A5A5A5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BE9D8C" w14:textId="77777777" w:rsidR="00A6092A" w:rsidRPr="0094170F" w:rsidRDefault="00A6092A" w:rsidP="00C029F4">
            <w:pPr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Depression, diagnose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EB3F7" w14:textId="77777777" w:rsidR="00A6092A" w:rsidRPr="0094170F" w:rsidRDefault="00A6092A" w:rsidP="00C029F4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 w:rsidRPr="0094170F">
              <w:rPr>
                <w:rFonts w:eastAsia="Times New Roman"/>
                <w:color w:val="000000"/>
                <w:lang w:val="en-GB"/>
              </w:rPr>
              <w:t>46.7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AD5BC" w14:textId="26ACC32A" w:rsidR="00A6092A" w:rsidRPr="0094170F" w:rsidRDefault="00082F7F" w:rsidP="00C029F4">
            <w:pPr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19.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66051" w14:textId="1DABE026" w:rsidR="00A6092A" w:rsidRPr="0094170F" w:rsidRDefault="0044515D" w:rsidP="00C029F4">
            <w:pPr>
              <w:jc w:val="center"/>
              <w:rPr>
                <w:rFonts w:eastAsia="Times New Roman"/>
                <w:b/>
                <w:color w:val="000000"/>
                <w:lang w:val="en-GB"/>
              </w:rPr>
            </w:pPr>
            <w:r>
              <w:rPr>
                <w:rFonts w:eastAsia="Times New Roman"/>
                <w:b/>
                <w:color w:val="000000"/>
                <w:lang w:val="en-GB"/>
              </w:rPr>
              <w:t>&lt;</w:t>
            </w:r>
            <w:r w:rsidR="00A6092A" w:rsidRPr="0094170F">
              <w:rPr>
                <w:rFonts w:eastAsia="Times New Roman"/>
                <w:b/>
                <w:color w:val="000000"/>
                <w:lang w:val="en-GB"/>
              </w:rPr>
              <w:t>0.00</w:t>
            </w:r>
            <w:r>
              <w:rPr>
                <w:rFonts w:eastAsia="Times New Roman"/>
                <w:b/>
                <w:color w:val="000000"/>
                <w:lang w:val="en-GB"/>
              </w:rPr>
              <w:t>1</w:t>
            </w:r>
          </w:p>
        </w:tc>
      </w:tr>
    </w:tbl>
    <w:p w14:paraId="6202110E" w14:textId="77777777" w:rsidR="004042A8" w:rsidRPr="00A6092A" w:rsidRDefault="004042A8" w:rsidP="00267A6B">
      <w:pPr>
        <w:spacing w:line="480" w:lineRule="auto"/>
        <w:jc w:val="both"/>
        <w:rPr>
          <w:lang w:val="en-US"/>
        </w:rPr>
      </w:pPr>
    </w:p>
    <w:sectPr w:rsidR="004042A8" w:rsidRPr="00A6092A" w:rsidSect="00C029F4">
      <w:headerReference w:type="default" r:id="rId6"/>
      <w:footerReference w:type="default" r:id="rId7"/>
      <w:pgSz w:w="11906" w:h="16838"/>
      <w:pgMar w:top="1417" w:right="1417" w:bottom="1417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EA7D93" w14:textId="77777777" w:rsidR="001C5FF1" w:rsidRDefault="001C5FF1">
      <w:r>
        <w:separator/>
      </w:r>
    </w:p>
  </w:endnote>
  <w:endnote w:type="continuationSeparator" w:id="0">
    <w:p w14:paraId="44527BCC" w14:textId="77777777" w:rsidR="001C5FF1" w:rsidRDefault="001C5F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38152013"/>
      <w:docPartObj>
        <w:docPartGallery w:val="Page Numbers (Bottom of Page)"/>
        <w:docPartUnique/>
      </w:docPartObj>
    </w:sdtPr>
    <w:sdtEndPr/>
    <w:sdtContent>
      <w:p w14:paraId="080BDB3D" w14:textId="3DBBFA32" w:rsidR="006A6AFA" w:rsidRDefault="006A6AF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7610E">
          <w:rPr>
            <w:noProof/>
          </w:rPr>
          <w:t>2</w:t>
        </w:r>
        <w:r>
          <w:fldChar w:fldCharType="end"/>
        </w:r>
      </w:p>
    </w:sdtContent>
  </w:sdt>
  <w:p w14:paraId="49E65B52" w14:textId="77777777" w:rsidR="006A6AFA" w:rsidRDefault="006A6A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B5E70E3" w14:textId="77777777" w:rsidR="001C5FF1" w:rsidRDefault="001C5FF1">
      <w:r>
        <w:separator/>
      </w:r>
    </w:p>
  </w:footnote>
  <w:footnote w:type="continuationSeparator" w:id="0">
    <w:p w14:paraId="1B9A7698" w14:textId="77777777" w:rsidR="001C5FF1" w:rsidRDefault="001C5FF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0A9D72" w14:textId="77777777" w:rsidR="006A6AFA" w:rsidRDefault="006A6AFA">
    <w:pPr>
      <w:pStyle w:val="Header"/>
      <w:jc w:val="center"/>
    </w:pPr>
  </w:p>
  <w:p w14:paraId="13470F56" w14:textId="77777777" w:rsidR="006A6AFA" w:rsidRDefault="006A6AF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092A"/>
    <w:rsid w:val="00082F7F"/>
    <w:rsid w:val="001C5FF1"/>
    <w:rsid w:val="00210012"/>
    <w:rsid w:val="00267A6B"/>
    <w:rsid w:val="00282030"/>
    <w:rsid w:val="002A320C"/>
    <w:rsid w:val="00373A62"/>
    <w:rsid w:val="003815C3"/>
    <w:rsid w:val="004042A8"/>
    <w:rsid w:val="00413138"/>
    <w:rsid w:val="0044515D"/>
    <w:rsid w:val="0051308B"/>
    <w:rsid w:val="0053466F"/>
    <w:rsid w:val="00587403"/>
    <w:rsid w:val="005B20C2"/>
    <w:rsid w:val="00611AD2"/>
    <w:rsid w:val="006166E3"/>
    <w:rsid w:val="006A6AFA"/>
    <w:rsid w:val="007077D1"/>
    <w:rsid w:val="0077610E"/>
    <w:rsid w:val="009222AB"/>
    <w:rsid w:val="00924FA6"/>
    <w:rsid w:val="00957213"/>
    <w:rsid w:val="009C7C97"/>
    <w:rsid w:val="00A6092A"/>
    <w:rsid w:val="00C029F4"/>
    <w:rsid w:val="00CF712D"/>
    <w:rsid w:val="00ED24A1"/>
    <w:rsid w:val="00F10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DBAA60E"/>
  <w15:chartTrackingRefBased/>
  <w15:docId w15:val="{DA224D04-C7C0-4CB8-8986-E4E0F9305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092A"/>
    <w:pPr>
      <w:spacing w:after="0" w:line="240" w:lineRule="auto"/>
    </w:pPr>
    <w:rPr>
      <w:rFonts w:ascii="Times New Roman" w:hAnsi="Times New Roman" w:cs="Times New Roman"/>
      <w:sz w:val="24"/>
      <w:szCs w:val="24"/>
      <w:lang w:eastAsia="nb-NO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092A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092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6092A"/>
    <w:rPr>
      <w:rFonts w:ascii="Times New Roman" w:hAnsi="Times New Roman" w:cs="Times New Roman"/>
      <w:sz w:val="24"/>
      <w:szCs w:val="24"/>
      <w:lang w:eastAsia="nb-NO"/>
    </w:rPr>
  </w:style>
  <w:style w:type="paragraph" w:styleId="Footer">
    <w:name w:val="footer"/>
    <w:basedOn w:val="Normal"/>
    <w:link w:val="FooterChar"/>
    <w:uiPriority w:val="99"/>
    <w:unhideWhenUsed/>
    <w:rsid w:val="00A6092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092A"/>
    <w:rPr>
      <w:rFonts w:ascii="Times New Roman" w:hAnsi="Times New Roman" w:cs="Times New Roman"/>
      <w:sz w:val="24"/>
      <w:szCs w:val="24"/>
      <w:lang w:eastAsia="nb-NO"/>
    </w:rPr>
  </w:style>
  <w:style w:type="character" w:styleId="LineNumber">
    <w:name w:val="line number"/>
    <w:basedOn w:val="DefaultParagraphFont"/>
    <w:uiPriority w:val="99"/>
    <w:semiHidden/>
    <w:unhideWhenUsed/>
    <w:rsid w:val="00A6092A"/>
  </w:style>
  <w:style w:type="character" w:customStyle="1" w:styleId="Heading1Char">
    <w:name w:val="Heading 1 Char"/>
    <w:basedOn w:val="DefaultParagraphFont"/>
    <w:link w:val="Heading1"/>
    <w:uiPriority w:val="9"/>
    <w:rsid w:val="00A6092A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6AF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6AFA"/>
    <w:rPr>
      <w:rFonts w:ascii="Times New Roman" w:hAnsi="Times New Roman" w:cs="Times New Roman"/>
      <w:sz w:val="18"/>
      <w:szCs w:val="18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3</Words>
  <Characters>1289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UiT Norges arktiske universitet</Company>
  <LinksUpToDate>false</LinksUpToDate>
  <CharactersWithSpaces>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a Rylander</dc:creator>
  <cp:keywords/>
  <dc:description/>
  <cp:lastModifiedBy>Charlotta Rylander</cp:lastModifiedBy>
  <cp:revision>5</cp:revision>
  <dcterms:created xsi:type="dcterms:W3CDTF">2018-06-19T19:42:00Z</dcterms:created>
  <dcterms:modified xsi:type="dcterms:W3CDTF">2018-06-26T20:07:00Z</dcterms:modified>
</cp:coreProperties>
</file>